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8C1" w:rsidRDefault="007478C1"/>
    <w:tbl>
      <w:tblPr>
        <w:tblStyle w:val="TableGrid"/>
        <w:tblW w:w="0" w:type="auto"/>
        <w:jc w:val="center"/>
        <w:tblInd w:w="-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56"/>
        <w:gridCol w:w="2441"/>
      </w:tblGrid>
      <w:tr w:rsidR="00647DFB" w:rsidRPr="00647DFB" w:rsidTr="009A4FC4">
        <w:trPr>
          <w:jc w:val="center"/>
        </w:trPr>
        <w:tc>
          <w:tcPr>
            <w:tcW w:w="5497" w:type="dxa"/>
            <w:gridSpan w:val="2"/>
            <w:tcBorders>
              <w:bottom w:val="single" w:sz="4" w:space="0" w:color="auto"/>
            </w:tcBorders>
          </w:tcPr>
          <w:p w:rsidR="00647DFB" w:rsidRPr="00647DFB" w:rsidRDefault="00647DFB" w:rsidP="00BB6D2D">
            <w:pPr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BB6D2D">
              <w:rPr>
                <w:rFonts w:ascii="Times New Roman" w:hAnsi="Times New Roman" w:cs="Times New Roman"/>
                <w:b/>
              </w:rPr>
              <w:t>2</w:t>
            </w:r>
            <w:r w:rsidRPr="00647DFB">
              <w:rPr>
                <w:rFonts w:ascii="Times New Roman" w:hAnsi="Times New Roman" w:cs="Times New Roman"/>
                <w:b/>
              </w:rPr>
              <w:t>. Patient Characteristics</w:t>
            </w:r>
          </w:p>
        </w:tc>
      </w:tr>
      <w:tr w:rsidR="00647DFB" w:rsidRPr="00647DFB" w:rsidTr="009A4FC4">
        <w:trPr>
          <w:jc w:val="center"/>
        </w:trPr>
        <w:tc>
          <w:tcPr>
            <w:tcW w:w="5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47DFB" w:rsidRPr="00647DFB" w:rsidRDefault="00647DFB" w:rsidP="009A4FC4">
            <w:pPr>
              <w:jc w:val="center"/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Ovarian Clear Cell Cancer cases (N=8)</w:t>
            </w:r>
          </w:p>
        </w:tc>
      </w:tr>
      <w:tr w:rsidR="00647DFB" w:rsidRPr="00647DFB" w:rsidTr="009A4FC4">
        <w:trPr>
          <w:jc w:val="center"/>
        </w:trPr>
        <w:tc>
          <w:tcPr>
            <w:tcW w:w="3056" w:type="dxa"/>
            <w:tcBorders>
              <w:top w:val="single" w:sz="4" w:space="0" w:color="auto"/>
            </w:tcBorders>
          </w:tcPr>
          <w:p w:rsidR="00647DFB" w:rsidRPr="00647DFB" w:rsidRDefault="00647DFB" w:rsidP="009A4FC4">
            <w:pPr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Mean Age (range)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647DFB" w:rsidRPr="00647DFB" w:rsidRDefault="00647DFB" w:rsidP="009A4FC4">
            <w:pPr>
              <w:jc w:val="center"/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56 (47-70)</w:t>
            </w:r>
          </w:p>
        </w:tc>
      </w:tr>
      <w:tr w:rsidR="00647DFB" w:rsidRPr="00647DFB" w:rsidTr="009A4FC4">
        <w:trPr>
          <w:jc w:val="center"/>
        </w:trPr>
        <w:tc>
          <w:tcPr>
            <w:tcW w:w="3056" w:type="dxa"/>
            <w:tcBorders>
              <w:bottom w:val="single" w:sz="4" w:space="0" w:color="auto"/>
            </w:tcBorders>
          </w:tcPr>
          <w:p w:rsidR="00647DFB" w:rsidRPr="00647DFB" w:rsidRDefault="00647DFB" w:rsidP="009A4FC4">
            <w:pPr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647DFB" w:rsidRPr="00647DFB" w:rsidRDefault="00647DFB" w:rsidP="009A4FC4">
            <w:pPr>
              <w:jc w:val="center"/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1 (N=6)</w:t>
            </w:r>
          </w:p>
          <w:p w:rsidR="00647DFB" w:rsidRPr="00647DFB" w:rsidRDefault="00647DFB" w:rsidP="009A4FC4">
            <w:pPr>
              <w:jc w:val="center"/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2 (N=0)</w:t>
            </w:r>
          </w:p>
          <w:p w:rsidR="00647DFB" w:rsidRPr="00647DFB" w:rsidRDefault="00647DFB" w:rsidP="009A4FC4">
            <w:pPr>
              <w:jc w:val="center"/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3 (N=2)</w:t>
            </w:r>
          </w:p>
          <w:p w:rsidR="00647DFB" w:rsidRPr="00647DFB" w:rsidRDefault="00647DFB" w:rsidP="009A4FC4">
            <w:pPr>
              <w:jc w:val="center"/>
              <w:rPr>
                <w:rFonts w:ascii="Times New Roman" w:hAnsi="Times New Roman" w:cs="Times New Roman"/>
              </w:rPr>
            </w:pPr>
            <w:r w:rsidRPr="00647DFB">
              <w:rPr>
                <w:rFonts w:ascii="Times New Roman" w:hAnsi="Times New Roman" w:cs="Times New Roman"/>
              </w:rPr>
              <w:t>4 (N=0)</w:t>
            </w:r>
          </w:p>
        </w:tc>
      </w:tr>
    </w:tbl>
    <w:p w:rsidR="00647DFB" w:rsidRDefault="00647DFB"/>
    <w:sectPr w:rsidR="00647DFB" w:rsidSect="003A166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647DFB"/>
    <w:rsid w:val="003955DC"/>
    <w:rsid w:val="003A166E"/>
    <w:rsid w:val="00417D83"/>
    <w:rsid w:val="005272D3"/>
    <w:rsid w:val="00647DFB"/>
    <w:rsid w:val="00720EF5"/>
    <w:rsid w:val="007478C1"/>
    <w:rsid w:val="00A44BEA"/>
    <w:rsid w:val="00BB6D2D"/>
    <w:rsid w:val="00C041F6"/>
    <w:rsid w:val="00DA6F9F"/>
    <w:rsid w:val="00DB54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DFB"/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7D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4</Characters>
  <Application>Microsoft Office Word</Application>
  <DocSecurity>0</DocSecurity>
  <Lines>1</Lines>
  <Paragraphs>1</Paragraphs>
  <ScaleCrop>false</ScaleCrop>
  <Company>Microsoft</Company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i</dc:creator>
  <cp:lastModifiedBy>Goli</cp:lastModifiedBy>
  <cp:revision>3</cp:revision>
  <dcterms:created xsi:type="dcterms:W3CDTF">2013-07-02T00:47:00Z</dcterms:created>
  <dcterms:modified xsi:type="dcterms:W3CDTF">2013-07-18T06:17:00Z</dcterms:modified>
</cp:coreProperties>
</file>